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DE4E3" w14:textId="2ACBFE43" w:rsidR="00741ED7" w:rsidRPr="00741ED7" w:rsidRDefault="00741ED7" w:rsidP="00A50624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it-IT"/>
        </w:rPr>
      </w:pPr>
      <w:r w:rsidRPr="00741ED7">
        <w:rPr>
          <w:rFonts w:ascii="Times New Roman" w:hAnsi="Times New Roman" w:cs="Times New Roman"/>
          <w:b/>
          <w:sz w:val="24"/>
          <w:szCs w:val="24"/>
          <w:lang w:val="it-IT"/>
        </w:rPr>
        <w:t>REFERENCES</w:t>
      </w:r>
      <w:r w:rsidR="003B10C0">
        <w:rPr>
          <w:rFonts w:ascii="Times New Roman" w:hAnsi="Times New Roman" w:cs="Times New Roman"/>
          <w:b/>
          <w:sz w:val="24"/>
          <w:szCs w:val="24"/>
          <w:lang w:val="it-IT"/>
        </w:rPr>
        <w:t xml:space="preserve"> FOR TABLE S1</w:t>
      </w:r>
    </w:p>
    <w:p w14:paraId="71865197" w14:textId="77777777" w:rsidR="00741ED7" w:rsidRPr="00741ED7" w:rsidRDefault="00741ED7" w:rsidP="00741ED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de-CH" w:eastAsia="de-CH"/>
        </w:rPr>
      </w:pPr>
    </w:p>
    <w:p w14:paraId="48F50D29" w14:textId="77777777" w:rsidR="00741ED7" w:rsidRPr="00A50624" w:rsidRDefault="00741ED7" w:rsidP="00741ED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</w:pPr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 xml:space="preserve">Ameghino, F. (1881). </w:t>
      </w:r>
      <w:r w:rsidRPr="00A50624">
        <w:rPr>
          <w:rFonts w:ascii="Times New Roman" w:eastAsia="Times New Roman" w:hAnsi="Times New Roman" w:cs="Times New Roman"/>
          <w:i/>
          <w:sz w:val="24"/>
          <w:szCs w:val="24"/>
          <w:lang w:val="es-ES" w:eastAsia="de-CH"/>
        </w:rPr>
        <w:t>La Antigüedad del Hombre en el Plata 2</w:t>
      </w:r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 xml:space="preserve">. </w:t>
      </w:r>
      <w:r w:rsidRPr="00A50624"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  <w:t xml:space="preserve">Paris and Buenos </w:t>
      </w:r>
      <w:proofErr w:type="gramStart"/>
      <w:r w:rsidRPr="00A50624"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  <w:t>Aires:</w:t>
      </w:r>
      <w:proofErr w:type="gramEnd"/>
      <w:r w:rsidRPr="00A50624"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  <w:t xml:space="preserve"> Masson-Igon.</w:t>
      </w:r>
    </w:p>
    <w:p w14:paraId="4701E180" w14:textId="77777777" w:rsidR="00741ED7" w:rsidRPr="00A50624" w:rsidRDefault="00741ED7" w:rsidP="00741ED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</w:pPr>
    </w:p>
    <w:p w14:paraId="2E34C976" w14:textId="77777777" w:rsidR="00741ED7" w:rsidRPr="00A50624" w:rsidRDefault="00741ED7" w:rsidP="00741ED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</w:pPr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 xml:space="preserve">Ameghino, F. (1888). </w:t>
      </w:r>
      <w:r w:rsidRPr="00A50624">
        <w:rPr>
          <w:rFonts w:ascii="Times New Roman" w:eastAsia="Times New Roman" w:hAnsi="Times New Roman" w:cs="Times New Roman"/>
          <w:i/>
          <w:sz w:val="24"/>
          <w:szCs w:val="24"/>
          <w:lang w:val="es-ES" w:eastAsia="de-CH"/>
        </w:rPr>
        <w:t>Rápidas diagnosis de algunos mamíferos fósiles nuevos de la República Argentina</w:t>
      </w:r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 xml:space="preserve">. Buenos Aires: </w:t>
      </w: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>Coni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 xml:space="preserve"> P.E. </w:t>
      </w:r>
    </w:p>
    <w:p w14:paraId="75208AD0" w14:textId="77777777" w:rsidR="00741ED7" w:rsidRPr="00A50624" w:rsidRDefault="00741ED7" w:rsidP="00741ED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CH"/>
        </w:rPr>
      </w:pPr>
    </w:p>
    <w:p w14:paraId="03E710E9" w14:textId="01A066A5" w:rsidR="00741ED7" w:rsidRPr="00A50624" w:rsidRDefault="00741ED7" w:rsidP="00741ED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</w:pPr>
      <w:r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 xml:space="preserve">Brandoni, D., &amp; Vezzosi, R.I. (2019). </w:t>
      </w:r>
      <w:proofErr w:type="spellStart"/>
      <w:r w:rsidRPr="00A50624">
        <w:rPr>
          <w:rFonts w:ascii="Times New Roman" w:eastAsia="Times New Roman" w:hAnsi="Times New Roman" w:cs="Times New Roman"/>
          <w:i/>
          <w:sz w:val="24"/>
          <w:szCs w:val="24"/>
          <w:lang w:eastAsia="de-CH"/>
        </w:rPr>
        <w:t>Nothrotheriops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 xml:space="preserve"> sp. (Mammalia, Xenarthra) from the Late Pleistocene of Argentina: implications for the dispersion of ground sloths during the Great American Biotic Interchange. </w:t>
      </w:r>
      <w:proofErr w:type="spellStart"/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val="es-ES" w:eastAsia="de-CH"/>
        </w:rPr>
        <w:t>Boreas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 xml:space="preserve">, </w:t>
      </w:r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val="es-ES" w:eastAsia="de-CH"/>
        </w:rPr>
        <w:t>48</w:t>
      </w:r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 xml:space="preserve">(4), 879-890. </w:t>
      </w: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>doi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>: https://doi.org/10.1111/bor.12401.</w:t>
      </w:r>
      <w:r w:rsidRPr="00A50624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</w:p>
    <w:p w14:paraId="52807157" w14:textId="77777777" w:rsidR="00741ED7" w:rsidRPr="00A50624" w:rsidRDefault="00741ED7" w:rsidP="00741ED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</w:p>
    <w:p w14:paraId="24890760" w14:textId="77777777" w:rsidR="00741ED7" w:rsidRPr="00A50624" w:rsidRDefault="00741ED7" w:rsidP="00741ED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0624">
        <w:rPr>
          <w:rFonts w:ascii="Times New Roman" w:hAnsi="Times New Roman" w:cs="Times New Roman"/>
          <w:sz w:val="24"/>
          <w:szCs w:val="24"/>
          <w:lang w:val="es-ES"/>
        </w:rPr>
        <w:t xml:space="preserve">Corona, A., Perea, D., &amp; McDonald, H.G. (2013). </w:t>
      </w:r>
      <w:proofErr w:type="spellStart"/>
      <w:r w:rsidRPr="00A50624">
        <w:rPr>
          <w:rFonts w:ascii="Times New Roman" w:hAnsi="Times New Roman" w:cs="Times New Roman"/>
          <w:i/>
          <w:sz w:val="24"/>
          <w:szCs w:val="24"/>
        </w:rPr>
        <w:t>Catonyx</w:t>
      </w:r>
      <w:proofErr w:type="spellEnd"/>
      <w:r w:rsidRPr="00A50624">
        <w:rPr>
          <w:rFonts w:ascii="Times New Roman" w:hAnsi="Times New Roman" w:cs="Times New Roman"/>
          <w:i/>
          <w:sz w:val="24"/>
          <w:szCs w:val="24"/>
        </w:rPr>
        <w:t xml:space="preserve"> cuvieri</w:t>
      </w:r>
      <w:r w:rsidRPr="00A50624">
        <w:rPr>
          <w:rFonts w:ascii="Times New Roman" w:hAnsi="Times New Roman" w:cs="Times New Roman"/>
          <w:sz w:val="24"/>
          <w:szCs w:val="24"/>
        </w:rPr>
        <w:t xml:space="preserve"> (Xenarthra, </w:t>
      </w:r>
      <w:proofErr w:type="spellStart"/>
      <w:r w:rsidRPr="00A50624">
        <w:rPr>
          <w:rFonts w:ascii="Times New Roman" w:hAnsi="Times New Roman" w:cs="Times New Roman"/>
          <w:sz w:val="24"/>
          <w:szCs w:val="24"/>
        </w:rPr>
        <w:t>Mylodontidae</w:t>
      </w:r>
      <w:proofErr w:type="spellEnd"/>
      <w:r w:rsidRPr="00A5062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50624">
        <w:rPr>
          <w:rFonts w:ascii="Times New Roman" w:hAnsi="Times New Roman" w:cs="Times New Roman"/>
          <w:sz w:val="24"/>
          <w:szCs w:val="24"/>
        </w:rPr>
        <w:t>Scelidotheriinae</w:t>
      </w:r>
      <w:proofErr w:type="spellEnd"/>
      <w:r w:rsidRPr="00A50624">
        <w:rPr>
          <w:rFonts w:ascii="Times New Roman" w:hAnsi="Times New Roman" w:cs="Times New Roman"/>
          <w:sz w:val="24"/>
          <w:szCs w:val="24"/>
        </w:rPr>
        <w:t xml:space="preserve">) from the late Pleistocene of Uruguay, with comments regarding the systematics of the subfamily. </w:t>
      </w:r>
      <w:r w:rsidRPr="00A50624">
        <w:rPr>
          <w:rFonts w:ascii="Times New Roman" w:hAnsi="Times New Roman" w:cs="Times New Roman"/>
          <w:i/>
          <w:iCs/>
          <w:sz w:val="24"/>
          <w:szCs w:val="24"/>
        </w:rPr>
        <w:t>Journal of Vertebrate Paleontology</w:t>
      </w:r>
      <w:r w:rsidRPr="00A50624">
        <w:rPr>
          <w:rFonts w:ascii="Times New Roman" w:hAnsi="Times New Roman" w:cs="Times New Roman"/>
          <w:sz w:val="24"/>
          <w:szCs w:val="24"/>
        </w:rPr>
        <w:t xml:space="preserve">, </w:t>
      </w:r>
      <w:r w:rsidRPr="00A50624">
        <w:rPr>
          <w:rFonts w:ascii="Times New Roman" w:hAnsi="Times New Roman" w:cs="Times New Roman"/>
          <w:i/>
          <w:iCs/>
          <w:sz w:val="24"/>
          <w:szCs w:val="24"/>
        </w:rPr>
        <w:t>33</w:t>
      </w:r>
      <w:r w:rsidRPr="00A50624">
        <w:rPr>
          <w:rFonts w:ascii="Times New Roman" w:hAnsi="Times New Roman" w:cs="Times New Roman"/>
          <w:sz w:val="24"/>
          <w:szCs w:val="24"/>
        </w:rPr>
        <w:t xml:space="preserve">(5), 1214-1225. </w:t>
      </w:r>
      <w:proofErr w:type="spellStart"/>
      <w:r w:rsidRPr="00A50624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A50624">
        <w:rPr>
          <w:rFonts w:ascii="Times New Roman" w:hAnsi="Times New Roman" w:cs="Times New Roman"/>
          <w:sz w:val="24"/>
          <w:szCs w:val="24"/>
        </w:rPr>
        <w:t>: https://doi.org/10.1080/02724634.2013.764311.</w:t>
      </w:r>
    </w:p>
    <w:p w14:paraId="127BCA11" w14:textId="77777777" w:rsidR="00741ED7" w:rsidRPr="00A50624" w:rsidRDefault="00741ED7" w:rsidP="00741ED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CH"/>
        </w:rPr>
      </w:pPr>
    </w:p>
    <w:p w14:paraId="3203AEB1" w14:textId="77777777" w:rsidR="00741ED7" w:rsidRPr="00A50624" w:rsidRDefault="00741ED7" w:rsidP="00741ED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CH"/>
        </w:rPr>
      </w:pPr>
      <w:r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 xml:space="preserve">De </w:t>
      </w: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>Iuliis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 xml:space="preserve">, G.D. (1996). </w:t>
      </w:r>
      <w:r w:rsidRPr="00A50624">
        <w:rPr>
          <w:rFonts w:ascii="Times New Roman" w:eastAsia="Times New Roman" w:hAnsi="Times New Roman" w:cs="Times New Roman"/>
          <w:i/>
          <w:sz w:val="24"/>
          <w:szCs w:val="24"/>
          <w:lang w:eastAsia="de-CH"/>
        </w:rPr>
        <w:t xml:space="preserve">A systematic review of the </w:t>
      </w:r>
      <w:proofErr w:type="spellStart"/>
      <w:r w:rsidRPr="00A50624">
        <w:rPr>
          <w:rFonts w:ascii="Times New Roman" w:eastAsia="Times New Roman" w:hAnsi="Times New Roman" w:cs="Times New Roman"/>
          <w:i/>
          <w:sz w:val="24"/>
          <w:szCs w:val="24"/>
          <w:lang w:eastAsia="de-CH"/>
        </w:rPr>
        <w:t>Megatheriinae</w:t>
      </w:r>
      <w:proofErr w:type="spellEnd"/>
      <w:r w:rsidRPr="00A50624">
        <w:rPr>
          <w:rFonts w:ascii="Times New Roman" w:eastAsia="Times New Roman" w:hAnsi="Times New Roman" w:cs="Times New Roman"/>
          <w:i/>
          <w:sz w:val="24"/>
          <w:szCs w:val="24"/>
          <w:lang w:eastAsia="de-CH"/>
        </w:rPr>
        <w:t xml:space="preserve"> (Mammalia: </w:t>
      </w:r>
      <w:proofErr w:type="spellStart"/>
      <w:r w:rsidRPr="00A50624">
        <w:rPr>
          <w:rFonts w:ascii="Times New Roman" w:eastAsia="Times New Roman" w:hAnsi="Times New Roman" w:cs="Times New Roman"/>
          <w:i/>
          <w:sz w:val="24"/>
          <w:szCs w:val="24"/>
          <w:lang w:eastAsia="de-CH"/>
        </w:rPr>
        <w:t>xenarthramegatheriidae</w:t>
      </w:r>
      <w:proofErr w:type="spellEnd"/>
      <w:r w:rsidRPr="00A50624">
        <w:rPr>
          <w:rFonts w:ascii="Times New Roman" w:eastAsia="Times New Roman" w:hAnsi="Times New Roman" w:cs="Times New Roman"/>
          <w:i/>
          <w:sz w:val="24"/>
          <w:szCs w:val="24"/>
          <w:lang w:eastAsia="de-CH"/>
        </w:rPr>
        <w:t>)</w:t>
      </w:r>
      <w:r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 xml:space="preserve">. Ottawa: National Library of Canada, </w:t>
      </w:r>
      <w:r w:rsidRPr="00A50624">
        <w:rPr>
          <w:rFonts w:ascii="Times New Roman" w:hAnsi="Times New Roman" w:cs="Times New Roman"/>
          <w:sz w:val="24"/>
          <w:szCs w:val="24"/>
        </w:rPr>
        <w:t>Doctoral dissertation.</w:t>
      </w:r>
    </w:p>
    <w:p w14:paraId="4C6ED435" w14:textId="77777777" w:rsidR="00741ED7" w:rsidRPr="00A50624" w:rsidRDefault="00741ED7" w:rsidP="00741ED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</w:pPr>
    </w:p>
    <w:p w14:paraId="52CFDD8E" w14:textId="77777777" w:rsidR="00741ED7" w:rsidRPr="00A50624" w:rsidRDefault="00741ED7" w:rsidP="00741ED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</w:pP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  <w:t>Desmarest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  <w:t xml:space="preserve">, A.G. (1819). </w:t>
      </w:r>
      <w:r w:rsidRPr="00A50624">
        <w:rPr>
          <w:rFonts w:ascii="Times New Roman" w:eastAsia="Times New Roman" w:hAnsi="Times New Roman" w:cs="Times New Roman"/>
          <w:i/>
          <w:sz w:val="24"/>
          <w:szCs w:val="24"/>
          <w:lang w:val="fr-CH" w:eastAsia="de-CH"/>
        </w:rPr>
        <w:t>Nouveau dictionnaire d'histoire naturelle, appliquée aux arts, à l'agriculture, à l'économie rurale et domestique, à la médecine, etc</w:t>
      </w:r>
      <w:r w:rsidRPr="00A50624"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  <w:t xml:space="preserve">. (pp. 552). </w:t>
      </w:r>
      <w:proofErr w:type="gramStart"/>
      <w:r w:rsidRPr="00A50624"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  <w:t>Paris:</w:t>
      </w:r>
      <w:proofErr w:type="gramEnd"/>
      <w:r w:rsidRPr="00A50624"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  <w:t xml:space="preserve"> Chez </w:t>
      </w: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  <w:t>Deterville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  <w:t xml:space="preserve">, volume 32. </w:t>
      </w:r>
      <w:proofErr w:type="spellStart"/>
      <w:proofErr w:type="gramStart"/>
      <w:r w:rsidRPr="00A50624"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  <w:t>doi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  <w:t>:</w:t>
      </w:r>
      <w:proofErr w:type="gramEnd"/>
      <w:r w:rsidRPr="00A50624"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  <w:t xml:space="preserve"> https://doi.org/10.5962/bhl.title.20211.</w:t>
      </w:r>
    </w:p>
    <w:p w14:paraId="4EB32FF3" w14:textId="77777777" w:rsidR="00741ED7" w:rsidRPr="00A50624" w:rsidRDefault="00741ED7" w:rsidP="00741ED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</w:pPr>
    </w:p>
    <w:p w14:paraId="4B435D56" w14:textId="2FF1776B" w:rsidR="00741ED7" w:rsidRPr="00A50624" w:rsidRDefault="00741ED7" w:rsidP="00741ED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</w:pPr>
      <w:r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>Geoffroy St.-Hilaire</w:t>
      </w:r>
      <w:r w:rsidR="003B10C0"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 xml:space="preserve">, </w:t>
      </w:r>
      <w:r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>E.</w:t>
      </w:r>
      <w:r w:rsidR="003B10C0"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>I.</w:t>
      </w:r>
      <w:r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 xml:space="preserve"> </w:t>
      </w:r>
      <w:r w:rsidR="003B10C0"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>(</w:t>
      </w:r>
      <w:r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>1847</w:t>
      </w:r>
      <w:r w:rsidR="003B10C0"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>).</w:t>
      </w:r>
      <w:r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 xml:space="preserve"> </w:t>
      </w:r>
      <w:r w:rsidRPr="00A50624"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  <w:t xml:space="preserve">Note sur le Genre </w:t>
      </w:r>
      <w:proofErr w:type="spellStart"/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val="fr-CH" w:eastAsia="de-CH"/>
        </w:rPr>
        <w:t>Apar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  <w:t>, sur ses Espèces et sur ses Caractères, Établis jusqu´à Présent d´après un Animal Factice</w:t>
      </w:r>
      <w:r w:rsidR="003B10C0" w:rsidRPr="00A50624"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  <w:t>.</w:t>
      </w:r>
      <w:r w:rsidRPr="00A50624"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  <w:t xml:space="preserve"> </w:t>
      </w:r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val="fr-CH" w:eastAsia="de-CH"/>
        </w:rPr>
        <w:t>Rev</w:t>
      </w:r>
      <w:r w:rsidR="003B10C0"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val="fr-CH" w:eastAsia="de-CH"/>
        </w:rPr>
        <w:t xml:space="preserve">ue de </w:t>
      </w:r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val="fr-CH" w:eastAsia="de-CH"/>
        </w:rPr>
        <w:t>Zool</w:t>
      </w:r>
      <w:r w:rsidR="003B10C0"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val="fr-CH" w:eastAsia="de-CH"/>
        </w:rPr>
        <w:t>ogie</w:t>
      </w:r>
      <w:r w:rsidR="003B10C0" w:rsidRPr="00A50624"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  <w:t>,</w:t>
      </w:r>
      <w:r w:rsidRPr="00A50624"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  <w:t xml:space="preserve"> </w:t>
      </w:r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val="fr-CH" w:eastAsia="de-CH"/>
        </w:rPr>
        <w:t>10</w:t>
      </w:r>
      <w:r w:rsidR="003B10C0" w:rsidRPr="00A50624"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  <w:t>,</w:t>
      </w:r>
      <w:r w:rsidRPr="00A50624"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  <w:t xml:space="preserve"> 135-137.</w:t>
      </w:r>
    </w:p>
    <w:p w14:paraId="4C3C34E2" w14:textId="77777777" w:rsidR="00741ED7" w:rsidRPr="00A50624" w:rsidRDefault="00741ED7" w:rsidP="00741ED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</w:pPr>
    </w:p>
    <w:p w14:paraId="591C0CC9" w14:textId="77777777" w:rsidR="003B10C0" w:rsidRPr="00A50624" w:rsidRDefault="003B10C0" w:rsidP="003B10C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</w:pP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>Gervais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 xml:space="preserve">, H., Ameghino, F. (1880). Les </w:t>
      </w: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>mammifères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 xml:space="preserve"> </w:t>
      </w: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>fossiles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 xml:space="preserve"> de </w:t>
      </w: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>l'Amérique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 xml:space="preserve"> du Sud (pp. 225). Paris: F. </w:t>
      </w: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>Savy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 xml:space="preserve">. </w:t>
      </w: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>doi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 xml:space="preserve">: </w:t>
      </w:r>
      <w:hyperlink r:id="rId7" w:history="1">
        <w:r w:rsidRPr="00A50624">
          <w:rPr>
            <w:rStyle w:val="Lienhypertexte"/>
            <w:rFonts w:ascii="Times New Roman" w:eastAsia="Times New Roman" w:hAnsi="Times New Roman" w:cs="Times New Roman"/>
            <w:color w:val="auto"/>
            <w:sz w:val="24"/>
            <w:szCs w:val="24"/>
            <w:u w:val="none"/>
            <w:lang w:val="es-ES" w:eastAsia="de-CH"/>
          </w:rPr>
          <w:t>https://doi.org/10.5962/bhl.title.61646</w:t>
        </w:r>
      </w:hyperlink>
    </w:p>
    <w:p w14:paraId="1EE034C5" w14:textId="77777777" w:rsidR="00741ED7" w:rsidRPr="00A50624" w:rsidRDefault="00741ED7" w:rsidP="00741ED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</w:pPr>
    </w:p>
    <w:p w14:paraId="489CBCD4" w14:textId="77777777" w:rsidR="003B10C0" w:rsidRPr="00A50624" w:rsidRDefault="003B10C0" w:rsidP="003B10C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</w:pPr>
      <w:r w:rsidRPr="00A50624"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  <w:t xml:space="preserve">Guth, C. (1961). </w:t>
      </w:r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val="fr-CH" w:eastAsia="de-CH"/>
        </w:rPr>
        <w:t>La région temporale des Édentés</w:t>
      </w:r>
      <w:r w:rsidRPr="00A50624"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  <w:t xml:space="preserve"> (pp. 191). </w:t>
      </w:r>
      <w:proofErr w:type="gramStart"/>
      <w:r w:rsidRPr="00A50624"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  <w:t>Paris:</w:t>
      </w:r>
      <w:proofErr w:type="gramEnd"/>
      <w:r w:rsidRPr="00A50624"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  <w:t xml:space="preserve"> Le Puy, </w:t>
      </w: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  <w:t>impr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  <w:t>. Jeanne d'Arc, Doctoral dissertation.</w:t>
      </w:r>
    </w:p>
    <w:p w14:paraId="37296660" w14:textId="77777777" w:rsidR="00741ED7" w:rsidRPr="00A50624" w:rsidRDefault="00741ED7" w:rsidP="00741ED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</w:pPr>
    </w:p>
    <w:p w14:paraId="7B470F7E" w14:textId="77777777" w:rsidR="003B10C0" w:rsidRPr="00A50624" w:rsidRDefault="003B10C0" w:rsidP="003B10C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CH"/>
        </w:rPr>
      </w:pP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>Houssaye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 xml:space="preserve">, A., </w:t>
      </w: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>Waskow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 xml:space="preserve">, K., Hayashi, S., </w:t>
      </w: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>Cornette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 xml:space="preserve">, R., Lee, A.H., &amp; Hutchinson, J.R. (2016a). Biomechanical evolution of solid bones in large animals: a microanatomical investigation. </w:t>
      </w:r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eastAsia="de-CH"/>
        </w:rPr>
        <w:t>Biological Journal of the Linnean Society</w:t>
      </w:r>
      <w:r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 xml:space="preserve">, </w:t>
      </w:r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eastAsia="de-CH"/>
        </w:rPr>
        <w:t>117</w:t>
      </w:r>
      <w:r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 xml:space="preserve">(2), 350-371. </w:t>
      </w: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>doi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>: https://doi.org/10.1111/bij.12660.</w:t>
      </w:r>
    </w:p>
    <w:p w14:paraId="702A6156" w14:textId="77777777" w:rsidR="003B10C0" w:rsidRPr="00A50624" w:rsidRDefault="003B10C0" w:rsidP="003B10C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4E51728" w14:textId="77777777" w:rsidR="003B10C0" w:rsidRPr="00A50624" w:rsidRDefault="003B10C0" w:rsidP="003B10C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CH"/>
        </w:rPr>
      </w:pPr>
      <w:proofErr w:type="spellStart"/>
      <w:r w:rsidRPr="00A50624">
        <w:rPr>
          <w:rFonts w:ascii="Times New Roman" w:hAnsi="Times New Roman" w:cs="Times New Roman"/>
          <w:sz w:val="24"/>
          <w:szCs w:val="24"/>
        </w:rPr>
        <w:t>Houssaye</w:t>
      </w:r>
      <w:proofErr w:type="spellEnd"/>
      <w:r w:rsidRPr="00A50624">
        <w:rPr>
          <w:rFonts w:ascii="Times New Roman" w:hAnsi="Times New Roman" w:cs="Times New Roman"/>
          <w:sz w:val="24"/>
          <w:szCs w:val="24"/>
        </w:rPr>
        <w:t xml:space="preserve">, A., Fernandez, V., &amp; Billet, G. (2016b). </w:t>
      </w:r>
      <w:proofErr w:type="spellStart"/>
      <w:r w:rsidRPr="00A50624">
        <w:rPr>
          <w:rFonts w:ascii="Times New Roman" w:hAnsi="Times New Roman" w:cs="Times New Roman"/>
          <w:sz w:val="24"/>
          <w:szCs w:val="24"/>
        </w:rPr>
        <w:t>Hyperspecialization</w:t>
      </w:r>
      <w:proofErr w:type="spellEnd"/>
      <w:r w:rsidRPr="00A50624">
        <w:rPr>
          <w:rFonts w:ascii="Times New Roman" w:hAnsi="Times New Roman" w:cs="Times New Roman"/>
          <w:sz w:val="24"/>
          <w:szCs w:val="24"/>
        </w:rPr>
        <w:t xml:space="preserve"> in Some South American Endemic Ungulates Revealed by Long Bone Microstructure. </w:t>
      </w:r>
      <w:r w:rsidRPr="00A50624">
        <w:rPr>
          <w:rFonts w:ascii="Times New Roman" w:hAnsi="Times New Roman" w:cs="Times New Roman"/>
          <w:i/>
          <w:iCs/>
          <w:sz w:val="24"/>
          <w:szCs w:val="24"/>
        </w:rPr>
        <w:t>Journal of Mammalian Evolution</w:t>
      </w:r>
      <w:r w:rsidRPr="00A50624">
        <w:rPr>
          <w:rFonts w:ascii="Times New Roman" w:hAnsi="Times New Roman" w:cs="Times New Roman"/>
          <w:sz w:val="24"/>
          <w:szCs w:val="24"/>
        </w:rPr>
        <w:t>, 23</w:t>
      </w:r>
      <w:r w:rsidRPr="00A50624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A50624">
        <w:rPr>
          <w:rFonts w:ascii="Times New Roman" w:hAnsi="Times New Roman" w:cs="Times New Roman"/>
          <w:sz w:val="24"/>
          <w:szCs w:val="24"/>
        </w:rPr>
        <w:t xml:space="preserve">221-235. </w:t>
      </w:r>
      <w:proofErr w:type="spellStart"/>
      <w:r w:rsidRPr="00A50624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A50624">
        <w:rPr>
          <w:rFonts w:ascii="Times New Roman" w:hAnsi="Times New Roman" w:cs="Times New Roman"/>
          <w:sz w:val="24"/>
          <w:szCs w:val="24"/>
        </w:rPr>
        <w:t>: https://doi.org/10.1007/s10914-015-9312-y.</w:t>
      </w:r>
    </w:p>
    <w:p w14:paraId="54FB3F36" w14:textId="77777777" w:rsidR="00741ED7" w:rsidRPr="00A50624" w:rsidRDefault="00741ED7" w:rsidP="00741ED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CH"/>
        </w:rPr>
      </w:pPr>
    </w:p>
    <w:p w14:paraId="10F2E85E" w14:textId="77777777" w:rsidR="003B10C0" w:rsidRPr="00A50624" w:rsidRDefault="003B10C0" w:rsidP="003B10C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CH"/>
        </w:rPr>
      </w:pP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>Krmpotic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 xml:space="preserve">, C.M., </w:t>
      </w: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>Carlini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 xml:space="preserve">, A.A., &amp; </w:t>
      </w: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>Scillato-Yané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 xml:space="preserve">, G.J. (2009). The species of </w:t>
      </w:r>
      <w:proofErr w:type="spellStart"/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eastAsia="de-CH"/>
        </w:rPr>
        <w:t>Eutatus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 xml:space="preserve"> (Mammalia, Xenarthra): Assessment, </w:t>
      </w:r>
      <w:proofErr w:type="gramStart"/>
      <w:r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>morphology</w:t>
      </w:r>
      <w:proofErr w:type="gramEnd"/>
      <w:r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 xml:space="preserve"> and climate. </w:t>
      </w:r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eastAsia="de-CH"/>
        </w:rPr>
        <w:t>Quaternary International</w:t>
      </w:r>
      <w:r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 xml:space="preserve">, </w:t>
      </w:r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eastAsia="de-CH"/>
        </w:rPr>
        <w:t>210</w:t>
      </w:r>
      <w:r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 xml:space="preserve">(1-2), 66-75. </w:t>
      </w: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>doi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>: https://doi.org/10.1016/j.quaint.2009.06.031.</w:t>
      </w:r>
    </w:p>
    <w:p w14:paraId="4DBFB8C3" w14:textId="77777777" w:rsidR="00741ED7" w:rsidRPr="00A50624" w:rsidRDefault="00741ED7" w:rsidP="00741ED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CH"/>
        </w:rPr>
      </w:pPr>
    </w:p>
    <w:p w14:paraId="4F1FFB2A" w14:textId="3ED61F70" w:rsidR="00741ED7" w:rsidRPr="00A50624" w:rsidRDefault="00741ED7" w:rsidP="00741ED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CH"/>
        </w:rPr>
      </w:pP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lastRenderedPageBreak/>
        <w:t>Lydekker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 xml:space="preserve">, R. (1887). </w:t>
      </w:r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eastAsia="de-CH"/>
        </w:rPr>
        <w:t xml:space="preserve">Catalogue of the Fossil Mammalia in the British Museum, (Natural History): The group </w:t>
      </w:r>
      <w:proofErr w:type="spellStart"/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eastAsia="de-CH"/>
        </w:rPr>
        <w:t>Tillodontia</w:t>
      </w:r>
      <w:proofErr w:type="spellEnd"/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eastAsia="de-CH"/>
        </w:rPr>
        <w:t xml:space="preserve">, the orders Sirenia, Cetacea, </w:t>
      </w:r>
      <w:proofErr w:type="spellStart"/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eastAsia="de-CH"/>
        </w:rPr>
        <w:t>Edentata</w:t>
      </w:r>
      <w:proofErr w:type="spellEnd"/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eastAsia="de-CH"/>
        </w:rPr>
        <w:t xml:space="preserve">, </w:t>
      </w:r>
      <w:proofErr w:type="spellStart"/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eastAsia="de-CH"/>
        </w:rPr>
        <w:t>Marsupialia</w:t>
      </w:r>
      <w:proofErr w:type="spellEnd"/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eastAsia="de-CH"/>
        </w:rPr>
        <w:t xml:space="preserve">, </w:t>
      </w:r>
      <w:proofErr w:type="spellStart"/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eastAsia="de-CH"/>
        </w:rPr>
        <w:t>Monotremata</w:t>
      </w:r>
      <w:proofErr w:type="spellEnd"/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eastAsia="de-CH"/>
        </w:rPr>
        <w:t>, and Supplement</w:t>
      </w:r>
      <w:r w:rsidR="003B10C0"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 xml:space="preserve"> (pp. 268)</w:t>
      </w:r>
      <w:r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 xml:space="preserve">. </w:t>
      </w:r>
      <w:r w:rsidR="003B10C0"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 xml:space="preserve">London; Printed by order of the Trustees, volume 5. </w:t>
      </w:r>
      <w:proofErr w:type="spellStart"/>
      <w:r w:rsidR="003B10C0"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>doi</w:t>
      </w:r>
      <w:proofErr w:type="spellEnd"/>
      <w:r w:rsidR="003B10C0"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>: https://doi.org/10.5962/bhl.title.61849.</w:t>
      </w:r>
    </w:p>
    <w:p w14:paraId="3C23AD9C" w14:textId="77777777" w:rsidR="00741ED7" w:rsidRPr="00A50624" w:rsidRDefault="00741ED7" w:rsidP="00741ED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CH"/>
        </w:rPr>
      </w:pPr>
    </w:p>
    <w:p w14:paraId="6F7E002B" w14:textId="77777777" w:rsidR="003B10C0" w:rsidRPr="00A50624" w:rsidRDefault="003B10C0" w:rsidP="003B10C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</w:pP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>Lydekker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 xml:space="preserve">, R. (1895). Contributions to a knowledge of the fossil vertebrates of Argentina. </w:t>
      </w:r>
      <w:r w:rsidRPr="00A50624">
        <w:rPr>
          <w:rFonts w:ascii="Times New Roman" w:eastAsia="Times New Roman" w:hAnsi="Times New Roman" w:cs="Times New Roman"/>
          <w:sz w:val="24"/>
          <w:szCs w:val="24"/>
          <w:lang w:val="it-IT" w:eastAsia="de-CH"/>
        </w:rPr>
        <w:t xml:space="preserve">The </w:t>
      </w: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val="it-IT" w:eastAsia="de-CH"/>
        </w:rPr>
        <w:t>extinct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val="it-IT" w:eastAsia="de-CH"/>
        </w:rPr>
        <w:t xml:space="preserve"> </w:t>
      </w: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val="it-IT" w:eastAsia="de-CH"/>
        </w:rPr>
        <w:t>edentates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val="it-IT" w:eastAsia="de-CH"/>
        </w:rPr>
        <w:t xml:space="preserve"> of Argentina. </w:t>
      </w:r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val="es-ES" w:eastAsia="de-CH"/>
        </w:rPr>
        <w:t>Anales del Museo de La Plata, Paleontología Argentina</w:t>
      </w:r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 xml:space="preserve">, </w:t>
      </w:r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val="es-ES" w:eastAsia="de-CH"/>
        </w:rPr>
        <w:t>3</w:t>
      </w:r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>, 1-118.</w:t>
      </w:r>
    </w:p>
    <w:p w14:paraId="009238B3" w14:textId="77777777" w:rsidR="00741ED7" w:rsidRPr="00A50624" w:rsidRDefault="00741ED7" w:rsidP="00741ED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</w:pPr>
    </w:p>
    <w:p w14:paraId="3A858C4E" w14:textId="77777777" w:rsidR="003B10C0" w:rsidRPr="00A50624" w:rsidRDefault="003B10C0" w:rsidP="003B10C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</w:pPr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>Miño-</w:t>
      </w: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>Boilini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 xml:space="preserve">, Á.R. (2012). </w:t>
      </w:r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val="es-ES" w:eastAsia="de-CH"/>
        </w:rPr>
        <w:t xml:space="preserve">Sistemática y evolución de los </w:t>
      </w:r>
      <w:proofErr w:type="spellStart"/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val="es-ES" w:eastAsia="de-CH"/>
        </w:rPr>
        <w:t>Scelidotheriinae</w:t>
      </w:r>
      <w:proofErr w:type="spellEnd"/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val="es-ES" w:eastAsia="de-CH"/>
        </w:rPr>
        <w:t xml:space="preserve"> (</w:t>
      </w:r>
      <w:proofErr w:type="spellStart"/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val="es-ES" w:eastAsia="de-CH"/>
        </w:rPr>
        <w:t>Xenarthra</w:t>
      </w:r>
      <w:proofErr w:type="spellEnd"/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val="es-ES" w:eastAsia="de-CH"/>
        </w:rPr>
        <w:t xml:space="preserve">, </w:t>
      </w:r>
      <w:proofErr w:type="spellStart"/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val="es-ES" w:eastAsia="de-CH"/>
        </w:rPr>
        <w:t>Mylodontidae</w:t>
      </w:r>
      <w:proofErr w:type="spellEnd"/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val="es-ES" w:eastAsia="de-CH"/>
        </w:rPr>
        <w:t>) cuaternarios de la Argentina</w:t>
      </w:r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 xml:space="preserve"> (pp. 301). La Plata: Universidad Nacional de La Plata, Doctoral </w:t>
      </w: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>dissertation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 xml:space="preserve">. </w:t>
      </w: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>doi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>: https://doi.org/10.35537/10915/24819.</w:t>
      </w:r>
    </w:p>
    <w:p w14:paraId="30646EF1" w14:textId="77777777" w:rsidR="003B10C0" w:rsidRPr="00A50624" w:rsidRDefault="003B10C0" w:rsidP="003B10C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</w:pPr>
    </w:p>
    <w:p w14:paraId="1800EEE4" w14:textId="77777777" w:rsidR="003B10C0" w:rsidRPr="00A50624" w:rsidRDefault="003B10C0" w:rsidP="003B10C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</w:pPr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>Miño-</w:t>
      </w: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>Boilini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 xml:space="preserve">, Á.R., </w:t>
      </w: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>Carlini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 xml:space="preserve">, A.A., &amp; </w:t>
      </w: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>Scillato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 xml:space="preserve">, G.J. (2014). Revisión sistemática y taxonómica del género </w:t>
      </w:r>
      <w:proofErr w:type="spellStart"/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val="es-ES" w:eastAsia="de-CH"/>
        </w:rPr>
        <w:t>Scelidotherium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 xml:space="preserve"> </w:t>
      </w: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>owen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>, 1839 (</w:t>
      </w: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>Xenarthra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 xml:space="preserve">, </w:t>
      </w: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>Phyllophaga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 xml:space="preserve">, </w:t>
      </w: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>Mylodontidae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>).</w:t>
      </w:r>
      <w:r w:rsidRPr="00A50624">
        <w:rPr>
          <w:lang w:val="es-ES"/>
        </w:rPr>
        <w:t xml:space="preserve"> </w:t>
      </w:r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val="es-ES" w:eastAsia="de-CH"/>
        </w:rPr>
        <w:t xml:space="preserve">Revista Brasileira de </w:t>
      </w:r>
      <w:proofErr w:type="spellStart"/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val="es-ES" w:eastAsia="de-CH"/>
        </w:rPr>
        <w:t>Paleontologia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 xml:space="preserve">, 17(1), 43-58. </w:t>
      </w: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>doi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>: https://doi.org/10.4072/rbp.2014.1.05.</w:t>
      </w:r>
    </w:p>
    <w:p w14:paraId="76D96469" w14:textId="77777777" w:rsidR="003B10C0" w:rsidRPr="00A50624" w:rsidRDefault="003B10C0" w:rsidP="003B10C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</w:pPr>
    </w:p>
    <w:p w14:paraId="0CEE0A35" w14:textId="77777777" w:rsidR="003B10C0" w:rsidRPr="00A50624" w:rsidRDefault="003B10C0" w:rsidP="003B10C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</w:pPr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>Miño-</w:t>
      </w: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>Boilini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 xml:space="preserve">, Á.R., &amp; Zurita, A.E. (2015). </w:t>
      </w: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>Dimorphism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 xml:space="preserve"> in </w:t>
      </w: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>quaternary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 xml:space="preserve"> </w:t>
      </w: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>scelidotheriinae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 xml:space="preserve"> (</w:t>
      </w: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>mammalia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 xml:space="preserve">, </w:t>
      </w: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>xenarthra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 xml:space="preserve">, </w:t>
      </w: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>phyllophaga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>).</w:t>
      </w:r>
      <w:r w:rsidRPr="00A50624">
        <w:rPr>
          <w:lang w:val="es-ES"/>
        </w:rPr>
        <w:t xml:space="preserve"> </w:t>
      </w:r>
      <w:proofErr w:type="spellStart"/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val="es-ES" w:eastAsia="de-CH"/>
        </w:rPr>
        <w:t>Palaeontologia</w:t>
      </w:r>
      <w:proofErr w:type="spellEnd"/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val="es-ES" w:eastAsia="de-CH"/>
        </w:rPr>
        <w:t xml:space="preserve"> </w:t>
      </w:r>
      <w:proofErr w:type="spellStart"/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val="es-ES" w:eastAsia="de-CH"/>
        </w:rPr>
        <w:t>Electronica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 xml:space="preserve">, </w:t>
      </w:r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val="es-ES" w:eastAsia="de-CH"/>
        </w:rPr>
        <w:t>18</w:t>
      </w:r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 xml:space="preserve">(1.12A), 1-16. </w:t>
      </w: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>doi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>: http://palaeo-electronica.org/content/2015/1102-dimorphism-in-scelidotheriinae.</w:t>
      </w:r>
    </w:p>
    <w:p w14:paraId="230A42B0" w14:textId="77777777" w:rsidR="003B10C0" w:rsidRPr="00A50624" w:rsidRDefault="003B10C0" w:rsidP="003B10C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</w:pPr>
    </w:p>
    <w:p w14:paraId="5BAD0C96" w14:textId="77777777" w:rsidR="003B10C0" w:rsidRPr="00A50624" w:rsidRDefault="003B10C0" w:rsidP="003B10C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de-DE" w:eastAsia="de-CH"/>
        </w:rPr>
      </w:pPr>
      <w:bookmarkStart w:id="0" w:name="_Hlk110527832"/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>Miño-Boilini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>, Á.R. (2016</w:t>
      </w:r>
      <w:bookmarkEnd w:id="0"/>
      <w:r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 xml:space="preserve">). Additions to the knowledge of the ground sloth </w:t>
      </w:r>
      <w:proofErr w:type="spellStart"/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eastAsia="de-CH"/>
        </w:rPr>
        <w:t>Catonyx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 xml:space="preserve"> </w:t>
      </w:r>
      <w:proofErr w:type="spellStart"/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eastAsia="de-CH"/>
        </w:rPr>
        <w:t>tarijensis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 xml:space="preserve"> (Xenarthra, Pilosa) in the Pleistocene of Argentina. </w:t>
      </w:r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val="de-DE" w:eastAsia="de-CH"/>
        </w:rPr>
        <w:t>Paläontologische Zeitschrift</w:t>
      </w:r>
      <w:r w:rsidRPr="00A50624">
        <w:rPr>
          <w:rFonts w:ascii="Times New Roman" w:eastAsia="Times New Roman" w:hAnsi="Times New Roman" w:cs="Times New Roman"/>
          <w:sz w:val="24"/>
          <w:szCs w:val="24"/>
          <w:lang w:val="de-DE" w:eastAsia="de-CH"/>
        </w:rPr>
        <w:t xml:space="preserve">, </w:t>
      </w:r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val="de-DE" w:eastAsia="de-CH"/>
        </w:rPr>
        <w:t>90</w:t>
      </w:r>
      <w:r w:rsidRPr="00A50624">
        <w:rPr>
          <w:rFonts w:ascii="Times New Roman" w:eastAsia="Times New Roman" w:hAnsi="Times New Roman" w:cs="Times New Roman"/>
          <w:sz w:val="24"/>
          <w:szCs w:val="24"/>
          <w:lang w:val="de-DE" w:eastAsia="de-CH"/>
        </w:rPr>
        <w:t xml:space="preserve">(1), 173-183. </w:t>
      </w: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val="de-DE" w:eastAsia="de-CH"/>
        </w:rPr>
        <w:t>doi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val="de-DE" w:eastAsia="de-CH"/>
        </w:rPr>
        <w:t>: https://doi.org/10.1007/s12542-015-0280-6.</w:t>
      </w:r>
    </w:p>
    <w:p w14:paraId="223C84B4" w14:textId="77777777" w:rsidR="00741ED7" w:rsidRPr="00A50624" w:rsidRDefault="00741ED7" w:rsidP="00741ED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</w:pPr>
    </w:p>
    <w:p w14:paraId="415D4357" w14:textId="77777777" w:rsidR="003B10C0" w:rsidRPr="00A50624" w:rsidRDefault="003B10C0" w:rsidP="003B10C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it-IT" w:eastAsia="de-CH"/>
        </w:rPr>
      </w:pPr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>Miño-</w:t>
      </w: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>Boilini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 xml:space="preserve">, Á.R., &amp; Quiñones, S.I. (2020). Los perezosos </w:t>
      </w: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>Scelidotheriinae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 xml:space="preserve"> (</w:t>
      </w: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>Xenarthra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 xml:space="preserve">, </w:t>
      </w: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>Folivora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 xml:space="preserve">): taxonomía, biocronología y biogeografía. </w:t>
      </w:r>
      <w:proofErr w:type="spellStart"/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val="it-IT" w:eastAsia="de-CH"/>
        </w:rPr>
        <w:t>Revista</w:t>
      </w:r>
      <w:proofErr w:type="spellEnd"/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val="it-IT" w:eastAsia="de-CH"/>
        </w:rPr>
        <w:t xml:space="preserve"> del Museo Argentino de </w:t>
      </w:r>
      <w:proofErr w:type="spellStart"/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val="it-IT" w:eastAsia="de-CH"/>
        </w:rPr>
        <w:t>Ciencias</w:t>
      </w:r>
      <w:proofErr w:type="spellEnd"/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val="it-IT" w:eastAsia="de-CH"/>
        </w:rPr>
        <w:t xml:space="preserve"> </w:t>
      </w:r>
      <w:proofErr w:type="spellStart"/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val="it-IT" w:eastAsia="de-CH"/>
        </w:rPr>
        <w:t>Naturales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val="it-IT" w:eastAsia="de-CH"/>
        </w:rPr>
        <w:t xml:space="preserve">, </w:t>
      </w:r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val="it-IT" w:eastAsia="de-CH"/>
        </w:rPr>
        <w:t>22</w:t>
      </w:r>
      <w:r w:rsidRPr="00A50624">
        <w:rPr>
          <w:rFonts w:ascii="Times New Roman" w:eastAsia="Times New Roman" w:hAnsi="Times New Roman" w:cs="Times New Roman"/>
          <w:sz w:val="24"/>
          <w:szCs w:val="24"/>
          <w:lang w:val="it-IT" w:eastAsia="de-CH"/>
        </w:rPr>
        <w:t>(2), 201-218.</w:t>
      </w:r>
    </w:p>
    <w:p w14:paraId="1D03E185" w14:textId="77777777" w:rsidR="00741ED7" w:rsidRPr="00A50624" w:rsidRDefault="00741ED7" w:rsidP="00741ED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</w:p>
    <w:p w14:paraId="1C9EE31F" w14:textId="77777777" w:rsidR="003B10C0" w:rsidRPr="00A50624" w:rsidRDefault="003B10C0" w:rsidP="003B10C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0624">
        <w:rPr>
          <w:rFonts w:ascii="Times New Roman" w:hAnsi="Times New Roman" w:cs="Times New Roman"/>
          <w:sz w:val="24"/>
          <w:szCs w:val="24"/>
          <w:lang w:val="it-IT"/>
        </w:rPr>
        <w:t xml:space="preserve">Owen, R. (1839a). </w:t>
      </w:r>
      <w:r w:rsidRPr="00A50624">
        <w:rPr>
          <w:rFonts w:ascii="Times New Roman" w:hAnsi="Times New Roman" w:cs="Times New Roman"/>
          <w:sz w:val="24"/>
          <w:szCs w:val="24"/>
        </w:rPr>
        <w:t xml:space="preserve">Description of a tooth and part of the skeleton of the </w:t>
      </w:r>
      <w:r w:rsidRPr="00A50624">
        <w:rPr>
          <w:rFonts w:ascii="Times New Roman" w:hAnsi="Times New Roman" w:cs="Times New Roman"/>
          <w:i/>
          <w:iCs/>
          <w:sz w:val="24"/>
          <w:szCs w:val="24"/>
        </w:rPr>
        <w:t>Glyptodon</w:t>
      </w:r>
      <w:r w:rsidRPr="00A50624">
        <w:rPr>
          <w:rFonts w:ascii="Times New Roman" w:hAnsi="Times New Roman" w:cs="Times New Roman"/>
          <w:sz w:val="24"/>
          <w:szCs w:val="24"/>
        </w:rPr>
        <w:t xml:space="preserve">, a large quadruped of the edentate order, to which belongs the tessellated bony </w:t>
      </w:r>
      <w:proofErr w:type="spellStart"/>
      <w:r w:rsidRPr="00A50624">
        <w:rPr>
          <w:rFonts w:ascii="Times New Roman" w:hAnsi="Times New Roman" w:cs="Times New Roman"/>
          <w:sz w:val="24"/>
          <w:szCs w:val="24"/>
        </w:rPr>
        <w:t>armour</w:t>
      </w:r>
      <w:proofErr w:type="spellEnd"/>
      <w:r w:rsidRPr="00A50624">
        <w:rPr>
          <w:rFonts w:ascii="Times New Roman" w:hAnsi="Times New Roman" w:cs="Times New Roman"/>
          <w:sz w:val="24"/>
          <w:szCs w:val="24"/>
        </w:rPr>
        <w:t xml:space="preserve"> figured by </w:t>
      </w:r>
      <w:proofErr w:type="spellStart"/>
      <w:r w:rsidRPr="00A50624">
        <w:rPr>
          <w:rFonts w:ascii="Times New Roman" w:hAnsi="Times New Roman" w:cs="Times New Roman"/>
          <w:sz w:val="24"/>
          <w:szCs w:val="24"/>
        </w:rPr>
        <w:t>Mr</w:t>
      </w:r>
      <w:proofErr w:type="spellEnd"/>
      <w:r w:rsidRPr="00A50624">
        <w:rPr>
          <w:rFonts w:ascii="Times New Roman" w:hAnsi="Times New Roman" w:cs="Times New Roman"/>
          <w:sz w:val="24"/>
          <w:szCs w:val="24"/>
        </w:rPr>
        <w:t xml:space="preserve"> Clift in his memoir on the remains of the </w:t>
      </w:r>
      <w:r w:rsidRPr="00A50624">
        <w:rPr>
          <w:rFonts w:ascii="Times New Roman" w:hAnsi="Times New Roman" w:cs="Times New Roman"/>
          <w:i/>
          <w:iCs/>
          <w:sz w:val="24"/>
          <w:szCs w:val="24"/>
        </w:rPr>
        <w:t>Megatherium</w:t>
      </w:r>
      <w:r w:rsidRPr="00A50624">
        <w:rPr>
          <w:rFonts w:ascii="Times New Roman" w:hAnsi="Times New Roman" w:cs="Times New Roman"/>
          <w:sz w:val="24"/>
          <w:szCs w:val="24"/>
        </w:rPr>
        <w:t xml:space="preserve">, brought to England by Sir Woodbine Parish, F.G.S. </w:t>
      </w:r>
      <w:r w:rsidRPr="00A50624">
        <w:rPr>
          <w:rFonts w:ascii="Times New Roman" w:hAnsi="Times New Roman" w:cs="Times New Roman"/>
          <w:i/>
          <w:iCs/>
          <w:sz w:val="24"/>
          <w:szCs w:val="24"/>
        </w:rPr>
        <w:t>Proceedings of the Geological Society of London</w:t>
      </w:r>
      <w:r w:rsidRPr="00A50624">
        <w:rPr>
          <w:rFonts w:ascii="Times New Roman" w:hAnsi="Times New Roman" w:cs="Times New Roman"/>
          <w:sz w:val="24"/>
          <w:szCs w:val="24"/>
        </w:rPr>
        <w:t xml:space="preserve">, </w:t>
      </w:r>
      <w:r w:rsidRPr="00A50624">
        <w:rPr>
          <w:rFonts w:ascii="Times New Roman" w:hAnsi="Times New Roman" w:cs="Times New Roman"/>
          <w:i/>
          <w:iCs/>
          <w:sz w:val="24"/>
          <w:szCs w:val="24"/>
        </w:rPr>
        <w:t>3</w:t>
      </w:r>
      <w:r w:rsidRPr="00A50624">
        <w:rPr>
          <w:rFonts w:ascii="Times New Roman" w:hAnsi="Times New Roman" w:cs="Times New Roman"/>
          <w:sz w:val="24"/>
          <w:szCs w:val="24"/>
        </w:rPr>
        <w:t xml:space="preserve">, 108–113. </w:t>
      </w:r>
    </w:p>
    <w:p w14:paraId="167BE039" w14:textId="77777777" w:rsidR="003B10C0" w:rsidRPr="00A50624" w:rsidRDefault="003B10C0" w:rsidP="003B10C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955BAE2" w14:textId="77777777" w:rsidR="003B10C0" w:rsidRPr="00A50624" w:rsidRDefault="003B10C0" w:rsidP="003B10C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0624">
        <w:rPr>
          <w:rFonts w:ascii="Times New Roman" w:hAnsi="Times New Roman" w:cs="Times New Roman"/>
          <w:sz w:val="24"/>
          <w:szCs w:val="24"/>
        </w:rPr>
        <w:t xml:space="preserve">Owen, R. (1839b). </w:t>
      </w:r>
      <w:r w:rsidRPr="00A50624">
        <w:rPr>
          <w:rFonts w:ascii="Times New Roman" w:hAnsi="Times New Roman" w:cs="Times New Roman"/>
          <w:i/>
          <w:iCs/>
          <w:sz w:val="24"/>
          <w:szCs w:val="24"/>
        </w:rPr>
        <w:t>Zoology of the Voyage of the Beagle, under the command of Captain Fitzroy, R.N., during the years 1832-1826. Part 1, Fossil Mammalia</w:t>
      </w:r>
      <w:r w:rsidRPr="00A50624">
        <w:rPr>
          <w:rFonts w:ascii="Times New Roman" w:hAnsi="Times New Roman" w:cs="Times New Roman"/>
          <w:sz w:val="24"/>
          <w:szCs w:val="24"/>
        </w:rPr>
        <w:t xml:space="preserve"> (pp. 111). London: Smith, elder and Co.</w:t>
      </w:r>
    </w:p>
    <w:p w14:paraId="3E55E722" w14:textId="77777777" w:rsidR="00741ED7" w:rsidRPr="00A50624" w:rsidRDefault="00741ED7" w:rsidP="00741ED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25FE6B" w14:textId="77777777" w:rsidR="003B10C0" w:rsidRPr="00A50624" w:rsidRDefault="003B10C0" w:rsidP="003B10C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0624">
        <w:rPr>
          <w:rFonts w:ascii="Times New Roman" w:hAnsi="Times New Roman" w:cs="Times New Roman"/>
          <w:sz w:val="24"/>
          <w:szCs w:val="24"/>
        </w:rPr>
        <w:t xml:space="preserve">Owen, R. (1842). </w:t>
      </w:r>
      <w:r w:rsidRPr="00A50624">
        <w:rPr>
          <w:rFonts w:ascii="Times New Roman" w:hAnsi="Times New Roman" w:cs="Times New Roman"/>
          <w:i/>
          <w:iCs/>
          <w:sz w:val="24"/>
          <w:szCs w:val="24"/>
        </w:rPr>
        <w:t xml:space="preserve">Description of the skeleton of and extinct gigantic sloth, Mylodon robustus Owen, with observations on the osteology, natural affinities, and probable habits of the </w:t>
      </w:r>
      <w:proofErr w:type="spellStart"/>
      <w:r w:rsidRPr="00A50624">
        <w:rPr>
          <w:rFonts w:ascii="Times New Roman" w:hAnsi="Times New Roman" w:cs="Times New Roman"/>
          <w:i/>
          <w:iCs/>
          <w:sz w:val="24"/>
          <w:szCs w:val="24"/>
        </w:rPr>
        <w:t>megatherioid</w:t>
      </w:r>
      <w:proofErr w:type="spellEnd"/>
      <w:r w:rsidRPr="00A50624">
        <w:rPr>
          <w:rFonts w:ascii="Times New Roman" w:hAnsi="Times New Roman" w:cs="Times New Roman"/>
          <w:i/>
          <w:iCs/>
          <w:sz w:val="24"/>
          <w:szCs w:val="24"/>
        </w:rPr>
        <w:t xml:space="preserve">   quadrupeds   in   general</w:t>
      </w:r>
      <w:r w:rsidRPr="00A50624">
        <w:rPr>
          <w:rFonts w:ascii="Times New Roman" w:hAnsi="Times New Roman" w:cs="Times New Roman"/>
          <w:sz w:val="24"/>
          <w:szCs w:val="24"/>
        </w:rPr>
        <w:t>.   London: Taylor, R. &amp; J.</w:t>
      </w:r>
    </w:p>
    <w:p w14:paraId="209E49FB" w14:textId="77777777" w:rsidR="003B10C0" w:rsidRPr="00A50624" w:rsidRDefault="003B10C0" w:rsidP="003B10C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88E65E" w14:textId="77777777" w:rsidR="003B10C0" w:rsidRPr="00A50624" w:rsidRDefault="003B10C0" w:rsidP="003B10C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A50624">
        <w:rPr>
          <w:rFonts w:ascii="Times New Roman" w:hAnsi="Times New Roman" w:cs="Times New Roman"/>
          <w:sz w:val="24"/>
          <w:szCs w:val="24"/>
        </w:rPr>
        <w:t xml:space="preserve">Owen, R. (1845). </w:t>
      </w:r>
      <w:r w:rsidRPr="00A50624">
        <w:rPr>
          <w:rFonts w:ascii="Times New Roman" w:hAnsi="Times New Roman" w:cs="Times New Roman"/>
          <w:i/>
          <w:iCs/>
          <w:sz w:val="24"/>
          <w:szCs w:val="24"/>
        </w:rPr>
        <w:t>Descriptive and illustrated catalogue of the fossil organic remains of Mammalia and Aves contained in the Museum of the Royal College of Surgeons of London</w:t>
      </w:r>
      <w:r w:rsidRPr="00A50624">
        <w:rPr>
          <w:rFonts w:ascii="Times New Roman" w:hAnsi="Times New Roman" w:cs="Times New Roman"/>
          <w:sz w:val="24"/>
          <w:szCs w:val="24"/>
        </w:rPr>
        <w:t xml:space="preserve"> (pp. 391). London: </w:t>
      </w:r>
      <w:r w:rsidRPr="00A50624">
        <w:rPr>
          <w:rFonts w:ascii="Times New Roman" w:hAnsi="Times New Roman" w:cs="Times New Roman"/>
          <w:sz w:val="24"/>
          <w:szCs w:val="24"/>
          <w:lang w:val="es-ES"/>
        </w:rPr>
        <w:t xml:space="preserve">Royal </w:t>
      </w:r>
      <w:proofErr w:type="spellStart"/>
      <w:r w:rsidRPr="00A50624">
        <w:rPr>
          <w:rFonts w:ascii="Times New Roman" w:hAnsi="Times New Roman" w:cs="Times New Roman"/>
          <w:sz w:val="24"/>
          <w:szCs w:val="24"/>
          <w:lang w:val="es-ES"/>
        </w:rPr>
        <w:t>College</w:t>
      </w:r>
      <w:proofErr w:type="spellEnd"/>
      <w:r w:rsidRPr="00A50624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A50624">
        <w:rPr>
          <w:rFonts w:ascii="Times New Roman" w:hAnsi="Times New Roman" w:cs="Times New Roman"/>
          <w:sz w:val="24"/>
          <w:szCs w:val="24"/>
          <w:lang w:val="es-ES"/>
        </w:rPr>
        <w:t>of</w:t>
      </w:r>
      <w:proofErr w:type="spellEnd"/>
      <w:r w:rsidRPr="00A50624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A50624">
        <w:rPr>
          <w:rFonts w:ascii="Times New Roman" w:hAnsi="Times New Roman" w:cs="Times New Roman"/>
          <w:sz w:val="24"/>
          <w:szCs w:val="24"/>
          <w:lang w:val="es-ES"/>
        </w:rPr>
        <w:t>Surgeons</w:t>
      </w:r>
      <w:proofErr w:type="spellEnd"/>
      <w:r w:rsidRPr="00A50624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A50624">
        <w:rPr>
          <w:rFonts w:ascii="Times New Roman" w:hAnsi="Times New Roman" w:cs="Times New Roman"/>
          <w:sz w:val="24"/>
          <w:szCs w:val="24"/>
          <w:lang w:val="es-ES"/>
        </w:rPr>
        <w:t>of</w:t>
      </w:r>
      <w:proofErr w:type="spellEnd"/>
      <w:r w:rsidRPr="00A50624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A50624">
        <w:rPr>
          <w:rFonts w:ascii="Times New Roman" w:hAnsi="Times New Roman" w:cs="Times New Roman"/>
          <w:sz w:val="24"/>
          <w:szCs w:val="24"/>
          <w:lang w:val="es-ES"/>
        </w:rPr>
        <w:t>England</w:t>
      </w:r>
      <w:proofErr w:type="spellEnd"/>
      <w:r w:rsidRPr="00A50624">
        <w:rPr>
          <w:rFonts w:ascii="Times New Roman" w:hAnsi="Times New Roman" w:cs="Times New Roman"/>
          <w:sz w:val="24"/>
          <w:szCs w:val="24"/>
          <w:lang w:val="es-ES"/>
        </w:rPr>
        <w:t xml:space="preserve">. </w:t>
      </w:r>
      <w:proofErr w:type="spellStart"/>
      <w:r w:rsidRPr="00A50624">
        <w:rPr>
          <w:rFonts w:ascii="Times New Roman" w:hAnsi="Times New Roman" w:cs="Times New Roman"/>
          <w:sz w:val="24"/>
          <w:szCs w:val="24"/>
          <w:lang w:val="es-ES"/>
        </w:rPr>
        <w:t>doi</w:t>
      </w:r>
      <w:proofErr w:type="spellEnd"/>
      <w:r w:rsidRPr="00A50624">
        <w:rPr>
          <w:rFonts w:ascii="Times New Roman" w:hAnsi="Times New Roman" w:cs="Times New Roman"/>
          <w:sz w:val="24"/>
          <w:szCs w:val="24"/>
          <w:lang w:val="es-ES"/>
        </w:rPr>
        <w:t>: https://doi.org/10.5962/bhl.title.105383.</w:t>
      </w:r>
    </w:p>
    <w:p w14:paraId="46D70F61" w14:textId="77777777" w:rsidR="00741ED7" w:rsidRPr="00A50624" w:rsidRDefault="00741ED7" w:rsidP="00741ED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</w:pPr>
    </w:p>
    <w:p w14:paraId="4375E31D" w14:textId="597AA511" w:rsidR="00741ED7" w:rsidRPr="00A50624" w:rsidRDefault="00741ED7" w:rsidP="00741ED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</w:pPr>
      <w:r w:rsidRPr="00A50624"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  <w:lastRenderedPageBreak/>
        <w:t xml:space="preserve">Pouchet, G. </w:t>
      </w:r>
      <w:r w:rsidR="003B10C0" w:rsidRPr="00A50624"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  <w:t>(</w:t>
      </w:r>
      <w:r w:rsidRPr="00A50624"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  <w:t>1866</w:t>
      </w:r>
      <w:r w:rsidR="003B10C0" w:rsidRPr="00A50624"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  <w:t>)</w:t>
      </w:r>
      <w:r w:rsidRPr="00A50624"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  <w:t xml:space="preserve">. Contribution </w:t>
      </w: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  <w:t>a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val="fr-CH" w:eastAsia="de-CH"/>
        </w:rPr>
        <w:t xml:space="preserve"> l'anatomie des édentés. </w:t>
      </w:r>
      <w:proofErr w:type="spellStart"/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val="es-ES" w:eastAsia="de-CH"/>
        </w:rPr>
        <w:t>Journal</w:t>
      </w:r>
      <w:proofErr w:type="spellEnd"/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val="es-ES" w:eastAsia="de-CH"/>
        </w:rPr>
        <w:t xml:space="preserve"> de </w:t>
      </w:r>
      <w:proofErr w:type="spellStart"/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val="es-ES" w:eastAsia="de-CH"/>
        </w:rPr>
        <w:t>L'anatomie</w:t>
      </w:r>
      <w:proofErr w:type="spellEnd"/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val="es-ES" w:eastAsia="de-CH"/>
        </w:rPr>
        <w:t xml:space="preserve"> et de la </w:t>
      </w:r>
      <w:proofErr w:type="spellStart"/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val="es-ES" w:eastAsia="de-CH"/>
        </w:rPr>
        <w:t>Physiologie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 xml:space="preserve">, </w:t>
      </w:r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val="es-ES" w:eastAsia="de-CH"/>
        </w:rPr>
        <w:t>3</w:t>
      </w:r>
      <w:r w:rsidR="003B10C0"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>,</w:t>
      </w:r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 xml:space="preserve"> 337</w:t>
      </w:r>
      <w:r w:rsidR="003B10C0"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>-</w:t>
      </w:r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>353.</w:t>
      </w:r>
    </w:p>
    <w:p w14:paraId="3E7C4399" w14:textId="77777777" w:rsidR="00741ED7" w:rsidRPr="00A50624" w:rsidRDefault="00741ED7" w:rsidP="00741ED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</w:pPr>
    </w:p>
    <w:p w14:paraId="5F2FE380" w14:textId="77777777" w:rsidR="003B10C0" w:rsidRPr="00A50624" w:rsidRDefault="003B10C0" w:rsidP="003B10C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</w:pPr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 xml:space="preserve">Roth, S. (1889). </w:t>
      </w: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>Fossiles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 xml:space="preserve"> de La Pampa, Amérique du Sud, </w:t>
      </w: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>collectionnés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 xml:space="preserve"> par Santiago Roth. Catalogue n°5 (pp. 16). </w:t>
      </w: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>Zurich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>: Jean Meyer.</w:t>
      </w:r>
    </w:p>
    <w:p w14:paraId="220F3FD2" w14:textId="77777777" w:rsidR="00741ED7" w:rsidRPr="00A50624" w:rsidRDefault="00741ED7" w:rsidP="00741ED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de-DE" w:eastAsia="de-CH"/>
        </w:rPr>
      </w:pPr>
    </w:p>
    <w:p w14:paraId="78B8F3F1" w14:textId="77777777" w:rsidR="003B10C0" w:rsidRPr="00A50624" w:rsidRDefault="003B10C0" w:rsidP="003B10C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de-DE" w:eastAsia="de-CH"/>
        </w:rPr>
      </w:pPr>
      <w:r w:rsidRPr="00A50624">
        <w:rPr>
          <w:rFonts w:ascii="Times New Roman" w:eastAsia="Times New Roman" w:hAnsi="Times New Roman" w:cs="Times New Roman"/>
          <w:sz w:val="24"/>
          <w:szCs w:val="24"/>
          <w:lang w:val="de-DE" w:eastAsia="de-CH"/>
        </w:rPr>
        <w:t xml:space="preserve">Schulthess, B. (1920). </w:t>
      </w:r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val="de-DE" w:eastAsia="de-CH"/>
        </w:rPr>
        <w:t xml:space="preserve">Beiträge zur </w:t>
      </w:r>
      <w:proofErr w:type="spellStart"/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val="de-DE" w:eastAsia="de-CH"/>
        </w:rPr>
        <w:t>kenntnis</w:t>
      </w:r>
      <w:proofErr w:type="spellEnd"/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val="de-DE" w:eastAsia="de-CH"/>
        </w:rPr>
        <w:t xml:space="preserve"> der </w:t>
      </w:r>
      <w:proofErr w:type="spellStart"/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val="de-DE" w:eastAsia="de-CH"/>
        </w:rPr>
        <w:t>Xenarthra</w:t>
      </w:r>
      <w:proofErr w:type="spellEnd"/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val="de-DE" w:eastAsia="de-CH"/>
        </w:rPr>
        <w:t xml:space="preserve"> auf </w:t>
      </w:r>
      <w:proofErr w:type="spellStart"/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val="de-DE" w:eastAsia="de-CH"/>
        </w:rPr>
        <w:t>grund</w:t>
      </w:r>
      <w:proofErr w:type="spellEnd"/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val="de-DE" w:eastAsia="de-CH"/>
        </w:rPr>
        <w:t xml:space="preserve"> der Santiago </w:t>
      </w:r>
      <w:proofErr w:type="spellStart"/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val="de-DE" w:eastAsia="de-CH"/>
        </w:rPr>
        <w:t>Roth'schen</w:t>
      </w:r>
      <w:proofErr w:type="spellEnd"/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val="de-DE" w:eastAsia="de-CH"/>
        </w:rPr>
        <w:t xml:space="preserve"> </w:t>
      </w:r>
      <w:proofErr w:type="spellStart"/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val="de-DE" w:eastAsia="de-CH"/>
        </w:rPr>
        <w:t>sammlung</w:t>
      </w:r>
      <w:proofErr w:type="spellEnd"/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val="de-DE" w:eastAsia="de-CH"/>
        </w:rPr>
        <w:t xml:space="preserve"> des Zoologischen </w:t>
      </w:r>
      <w:proofErr w:type="spellStart"/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val="de-DE" w:eastAsia="de-CH"/>
        </w:rPr>
        <w:t>museums</w:t>
      </w:r>
      <w:proofErr w:type="spellEnd"/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val="de-DE" w:eastAsia="de-CH"/>
        </w:rPr>
        <w:t xml:space="preserve"> der Universität Zürich.</w:t>
      </w:r>
      <w:r w:rsidRPr="00A50624">
        <w:rPr>
          <w:rFonts w:ascii="Times New Roman" w:eastAsia="Times New Roman" w:hAnsi="Times New Roman" w:cs="Times New Roman"/>
          <w:sz w:val="24"/>
          <w:szCs w:val="24"/>
          <w:lang w:val="de-DE" w:eastAsia="de-CH"/>
        </w:rPr>
        <w:t xml:space="preserve"> (pp. 119). </w:t>
      </w: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val="de-DE" w:eastAsia="de-CH"/>
        </w:rPr>
        <w:t>Zurich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val="de-DE" w:eastAsia="de-CH"/>
        </w:rPr>
        <w:t xml:space="preserve">: Albert Kundig, </w:t>
      </w: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val="de-DE" w:eastAsia="de-CH"/>
        </w:rPr>
        <w:t>volume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val="de-DE" w:eastAsia="de-CH"/>
        </w:rPr>
        <w:t xml:space="preserve"> 44.</w:t>
      </w:r>
    </w:p>
    <w:p w14:paraId="2FED358C" w14:textId="77777777" w:rsidR="00741ED7" w:rsidRPr="00A50624" w:rsidRDefault="00741ED7" w:rsidP="00741ED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de-CH"/>
        </w:rPr>
      </w:pPr>
    </w:p>
    <w:p w14:paraId="6306CF77" w14:textId="77777777" w:rsidR="003B10C0" w:rsidRPr="00A50624" w:rsidRDefault="003B10C0" w:rsidP="003B10C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it-IT" w:eastAsia="de-CH"/>
        </w:rPr>
      </w:pP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>Straehl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 xml:space="preserve">, F.R., </w:t>
      </w: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>Scheyer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 xml:space="preserve">, T.M., </w:t>
      </w: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>Forasiepi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 xml:space="preserve">, A.M., </w:t>
      </w: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>MacPhee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 xml:space="preserve">, R.D., &amp; Sánchez-Villagra, M.R. (2013). </w:t>
      </w:r>
      <w:r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 xml:space="preserve">Evolutionary patterns of bone histology and bone compactness in </w:t>
      </w: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>xenarthran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 xml:space="preserve"> mammal long bones. </w:t>
      </w:r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val="it-IT" w:eastAsia="de-CH"/>
        </w:rPr>
        <w:t>PLoS One</w:t>
      </w:r>
      <w:r w:rsidRPr="00A50624">
        <w:rPr>
          <w:rFonts w:ascii="Times New Roman" w:eastAsia="Times New Roman" w:hAnsi="Times New Roman" w:cs="Times New Roman"/>
          <w:sz w:val="24"/>
          <w:szCs w:val="24"/>
          <w:lang w:val="it-IT" w:eastAsia="de-CH"/>
        </w:rPr>
        <w:t xml:space="preserve">, </w:t>
      </w:r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val="it-IT" w:eastAsia="de-CH"/>
        </w:rPr>
        <w:t>8</w:t>
      </w:r>
      <w:r w:rsidRPr="00A50624">
        <w:rPr>
          <w:rFonts w:ascii="Times New Roman" w:eastAsia="Times New Roman" w:hAnsi="Times New Roman" w:cs="Times New Roman"/>
          <w:sz w:val="24"/>
          <w:szCs w:val="24"/>
          <w:lang w:val="it-IT" w:eastAsia="de-CH"/>
        </w:rPr>
        <w:t xml:space="preserve">(7), e69275. </w:t>
      </w: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val="it-IT" w:eastAsia="de-CH"/>
        </w:rPr>
        <w:t>doi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val="it-IT" w:eastAsia="de-CH"/>
        </w:rPr>
        <w:t>: https://doi.org/10.1371/journal.pone.0069275.</w:t>
      </w:r>
    </w:p>
    <w:p w14:paraId="7CDB8557" w14:textId="77777777" w:rsidR="00741ED7" w:rsidRPr="00A50624" w:rsidRDefault="00741ED7" w:rsidP="00741ED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</w:pPr>
    </w:p>
    <w:p w14:paraId="017F5400" w14:textId="77777777" w:rsidR="003B10C0" w:rsidRPr="00A50624" w:rsidRDefault="003B10C0" w:rsidP="003B10C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CH"/>
        </w:rPr>
      </w:pP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>Vezzosi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val="es-ES" w:eastAsia="de-CH"/>
        </w:rPr>
        <w:t xml:space="preserve">, R.I., Brandoni, D., Brunetto, E., &amp; Zalazar, M.C. (2019). </w:t>
      </w:r>
      <w:r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 xml:space="preserve">New remains of </w:t>
      </w: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>Nothrotheriinae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 xml:space="preserve"> (Mammalia, Xenarthra) from Late Pleistocene fluvial deposits of Northern Pampa (Santa Fe Province, Argentina). </w:t>
      </w:r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eastAsia="de-CH"/>
        </w:rPr>
        <w:t>Journal of South American Earth Sciences</w:t>
      </w:r>
      <w:r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 xml:space="preserve">, </w:t>
      </w:r>
      <w:r w:rsidRPr="00A50624">
        <w:rPr>
          <w:rFonts w:ascii="Times New Roman" w:eastAsia="Times New Roman" w:hAnsi="Times New Roman" w:cs="Times New Roman"/>
          <w:i/>
          <w:iCs/>
          <w:sz w:val="24"/>
          <w:szCs w:val="24"/>
          <w:lang w:eastAsia="de-CH"/>
        </w:rPr>
        <w:t>89</w:t>
      </w:r>
      <w:r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 xml:space="preserve">, 47-54. </w:t>
      </w:r>
      <w:proofErr w:type="spellStart"/>
      <w:r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>doi</w:t>
      </w:r>
      <w:proofErr w:type="spellEnd"/>
      <w:r w:rsidRPr="00A50624">
        <w:rPr>
          <w:rFonts w:ascii="Times New Roman" w:eastAsia="Times New Roman" w:hAnsi="Times New Roman" w:cs="Times New Roman"/>
          <w:sz w:val="24"/>
          <w:szCs w:val="24"/>
          <w:lang w:eastAsia="de-CH"/>
        </w:rPr>
        <w:t>: https://doi.org/10.1016/j.jsames.2018.11.004.</w:t>
      </w:r>
    </w:p>
    <w:p w14:paraId="6A0CDC87" w14:textId="35405EBD" w:rsidR="00917289" w:rsidRPr="00A50624" w:rsidRDefault="00000000" w:rsidP="003B10C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CH"/>
        </w:rPr>
      </w:pPr>
    </w:p>
    <w:sectPr w:rsidR="00917289" w:rsidRPr="00A50624" w:rsidSect="00565F41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24BDD6" w14:textId="77777777" w:rsidR="009B2297" w:rsidRDefault="009B2297" w:rsidP="00565F41">
      <w:pPr>
        <w:spacing w:after="0" w:line="240" w:lineRule="auto"/>
      </w:pPr>
      <w:r>
        <w:separator/>
      </w:r>
    </w:p>
  </w:endnote>
  <w:endnote w:type="continuationSeparator" w:id="0">
    <w:p w14:paraId="00D11A9A" w14:textId="77777777" w:rsidR="009B2297" w:rsidRDefault="009B2297" w:rsidP="00565F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59857288"/>
      <w:docPartObj>
        <w:docPartGallery w:val="Page Numbers (Bottom of Page)"/>
        <w:docPartUnique/>
      </w:docPartObj>
    </w:sdtPr>
    <w:sdtContent>
      <w:p w14:paraId="0F614CCE" w14:textId="3304544F" w:rsidR="00565F41" w:rsidRDefault="00565F41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3D2369D2" w14:textId="77777777" w:rsidR="00565F41" w:rsidRDefault="00565F4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8EE8EB" w14:textId="77777777" w:rsidR="009B2297" w:rsidRDefault="009B2297" w:rsidP="00565F41">
      <w:pPr>
        <w:spacing w:after="0" w:line="240" w:lineRule="auto"/>
      </w:pPr>
      <w:r>
        <w:separator/>
      </w:r>
    </w:p>
  </w:footnote>
  <w:footnote w:type="continuationSeparator" w:id="0">
    <w:p w14:paraId="423D4471" w14:textId="77777777" w:rsidR="009B2297" w:rsidRDefault="009B2297" w:rsidP="00565F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A341CE"/>
    <w:multiLevelType w:val="hybridMultilevel"/>
    <w:tmpl w:val="E716BDAC"/>
    <w:lvl w:ilvl="0" w:tplc="78D8912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B122E3"/>
    <w:multiLevelType w:val="hybridMultilevel"/>
    <w:tmpl w:val="574689E8"/>
    <w:lvl w:ilvl="0" w:tplc="DF66D532">
      <w:start w:val="44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4925331">
    <w:abstractNumId w:val="0"/>
  </w:num>
  <w:num w:numId="2" w16cid:durableId="1813603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ED7"/>
    <w:rsid w:val="001F4528"/>
    <w:rsid w:val="00226DE9"/>
    <w:rsid w:val="003B10C0"/>
    <w:rsid w:val="00407BD0"/>
    <w:rsid w:val="00565F41"/>
    <w:rsid w:val="0071095E"/>
    <w:rsid w:val="00741ED7"/>
    <w:rsid w:val="00776786"/>
    <w:rsid w:val="00886E36"/>
    <w:rsid w:val="009B2297"/>
    <w:rsid w:val="00A50624"/>
    <w:rsid w:val="00B370E5"/>
    <w:rsid w:val="00E22C7F"/>
    <w:rsid w:val="00FF2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4D849E"/>
  <w15:chartTrackingRefBased/>
  <w15:docId w15:val="{CB7A00C1-CD95-42A1-B2D1-874DADA4B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741ED7"/>
    <w:rPr>
      <w:color w:val="0563C1" w:themeColor="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741ED7"/>
  </w:style>
  <w:style w:type="paragraph" w:styleId="Paragraphedeliste">
    <w:name w:val="List Paragraph"/>
    <w:basedOn w:val="Normal"/>
    <w:uiPriority w:val="34"/>
    <w:qFormat/>
    <w:rsid w:val="00741ED7"/>
    <w:pPr>
      <w:ind w:left="720"/>
      <w:contextualSpacing/>
    </w:pPr>
    <w:rPr>
      <w:lang w:val="de-CH"/>
    </w:rPr>
  </w:style>
  <w:style w:type="character" w:styleId="Marquedecommentaire">
    <w:name w:val="annotation reference"/>
    <w:basedOn w:val="Policepardfaut"/>
    <w:uiPriority w:val="99"/>
    <w:semiHidden/>
    <w:unhideWhenUsed/>
    <w:rsid w:val="00741ED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41ED7"/>
    <w:pPr>
      <w:spacing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41ED7"/>
    <w:rPr>
      <w:rFonts w:ascii="Calibri" w:eastAsia="Calibri" w:hAnsi="Calibri" w:cs="Calibri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41ED7"/>
    <w:pPr>
      <w:spacing w:after="0" w:line="240" w:lineRule="auto"/>
    </w:pPr>
    <w:rPr>
      <w:rFonts w:ascii="Segoe UI" w:hAnsi="Segoe UI" w:cs="Segoe UI"/>
      <w:sz w:val="18"/>
      <w:szCs w:val="18"/>
      <w:lang w:val="de-CH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41ED7"/>
    <w:rPr>
      <w:rFonts w:ascii="Segoe UI" w:hAnsi="Segoe UI" w:cs="Segoe UI"/>
      <w:sz w:val="18"/>
      <w:szCs w:val="18"/>
      <w:lang w:val="de-CH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41ED7"/>
    <w:rPr>
      <w:rFonts w:asciiTheme="minorHAnsi" w:eastAsiaTheme="minorHAnsi" w:hAnsiTheme="minorHAnsi" w:cstheme="minorBidi"/>
      <w:b/>
      <w:bCs/>
      <w:lang w:val="de-CH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41ED7"/>
    <w:rPr>
      <w:rFonts w:ascii="Calibri" w:eastAsia="Calibri" w:hAnsi="Calibri" w:cs="Calibri"/>
      <w:b/>
      <w:bCs/>
      <w:sz w:val="20"/>
      <w:szCs w:val="20"/>
      <w:lang w:val="de-CH"/>
    </w:rPr>
  </w:style>
  <w:style w:type="character" w:styleId="Mentionnonrsolue">
    <w:name w:val="Unresolved Mention"/>
    <w:basedOn w:val="Policepardfaut"/>
    <w:uiPriority w:val="99"/>
    <w:semiHidden/>
    <w:unhideWhenUsed/>
    <w:rsid w:val="00741ED7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741ED7"/>
    <w:pPr>
      <w:tabs>
        <w:tab w:val="center" w:pos="4680"/>
        <w:tab w:val="right" w:pos="9360"/>
      </w:tabs>
      <w:spacing w:after="0" w:line="240" w:lineRule="auto"/>
    </w:pPr>
    <w:rPr>
      <w:lang w:val="de-CH"/>
    </w:rPr>
  </w:style>
  <w:style w:type="character" w:customStyle="1" w:styleId="En-tteCar">
    <w:name w:val="En-tête Car"/>
    <w:basedOn w:val="Policepardfaut"/>
    <w:link w:val="En-tte"/>
    <w:uiPriority w:val="99"/>
    <w:rsid w:val="00741ED7"/>
    <w:rPr>
      <w:lang w:val="de-CH"/>
    </w:rPr>
  </w:style>
  <w:style w:type="paragraph" w:styleId="Pieddepage">
    <w:name w:val="footer"/>
    <w:basedOn w:val="Normal"/>
    <w:link w:val="PieddepageCar"/>
    <w:uiPriority w:val="99"/>
    <w:unhideWhenUsed/>
    <w:rsid w:val="00741ED7"/>
    <w:pPr>
      <w:tabs>
        <w:tab w:val="center" w:pos="4680"/>
        <w:tab w:val="right" w:pos="9360"/>
      </w:tabs>
      <w:spacing w:after="0" w:line="240" w:lineRule="auto"/>
    </w:pPr>
    <w:rPr>
      <w:lang w:val="de-CH"/>
    </w:rPr>
  </w:style>
  <w:style w:type="character" w:customStyle="1" w:styleId="PieddepageCar">
    <w:name w:val="Pied de page Car"/>
    <w:basedOn w:val="Policepardfaut"/>
    <w:link w:val="Pieddepage"/>
    <w:uiPriority w:val="99"/>
    <w:rsid w:val="00741ED7"/>
    <w:rPr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doi.org/10.5962/bhl.title.61646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47</Words>
  <Characters>5401</Characters>
  <Application>Microsoft Office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évin Le Verger</dc:creator>
  <cp:keywords/>
  <dc:description/>
  <cp:lastModifiedBy>Kévin Le Verger</cp:lastModifiedBy>
  <cp:revision>5</cp:revision>
  <dcterms:created xsi:type="dcterms:W3CDTF">2022-10-28T13:19:00Z</dcterms:created>
  <dcterms:modified xsi:type="dcterms:W3CDTF">2022-12-05T08:16:00Z</dcterms:modified>
</cp:coreProperties>
</file>